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73"/>
        <w:gridCol w:w="8043"/>
      </w:tblGrid>
      <w:tr w:rsidR="00385979" w:rsidRPr="00385979" w14:paraId="1F634B6F" w14:textId="77777777" w:rsidTr="008E4B3C">
        <w:tc>
          <w:tcPr>
            <w:tcW w:w="9016" w:type="dxa"/>
            <w:gridSpan w:val="2"/>
          </w:tcPr>
          <w:p w14:paraId="69D1597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20"/>
                <w:szCs w:val="20"/>
                <w:lang w:val="en-US"/>
              </w:rPr>
              <w:t>Appendix B: PRISMA charts for PICOs</w:t>
            </w:r>
          </w:p>
        </w:tc>
      </w:tr>
      <w:tr w:rsidR="00385979" w:rsidRPr="00385979" w14:paraId="51B144C1" w14:textId="77777777" w:rsidTr="008E4B3C">
        <w:tc>
          <w:tcPr>
            <w:tcW w:w="973" w:type="dxa"/>
          </w:tcPr>
          <w:p w14:paraId="3F51A330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KQ 1</w:t>
            </w:r>
          </w:p>
          <w:p w14:paraId="39EE3551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</w:p>
          <w:p w14:paraId="028025D8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Revision</w:t>
            </w:r>
          </w:p>
          <w:p w14:paraId="0938728A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Vs</w:t>
            </w:r>
          </w:p>
          <w:p w14:paraId="558ECBE9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Dilatation</w:t>
            </w:r>
          </w:p>
        </w:tc>
        <w:tc>
          <w:tcPr>
            <w:tcW w:w="8043" w:type="dxa"/>
          </w:tcPr>
          <w:p w14:paraId="623187D1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1495 references imported for screening as 1495 studies</w:t>
            </w:r>
          </w:p>
          <w:p w14:paraId="21345A35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50 duplicates removed</w:t>
            </w:r>
          </w:p>
          <w:p w14:paraId="707571B4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1345 studies screened against title and abstract</w:t>
            </w:r>
          </w:p>
          <w:p w14:paraId="6497E70C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181 studies excluded</w:t>
            </w:r>
          </w:p>
          <w:p w14:paraId="32879D7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162 studies assessed for full-text eligibility</w:t>
            </w:r>
          </w:p>
          <w:p w14:paraId="17B18DFE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09 studies excluded</w:t>
            </w:r>
          </w:p>
          <w:p w14:paraId="11A10AF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40  No data on REDO FUNDO or DILATATION</w:t>
            </w:r>
          </w:p>
          <w:p w14:paraId="6A2F4AD9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7  Abstract only, no full text</w:t>
            </w:r>
          </w:p>
          <w:p w14:paraId="335756DA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6  Duplicate</w:t>
            </w:r>
          </w:p>
          <w:p w14:paraId="38ABB1E0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3  Study population has not had prior fundoplication</w:t>
            </w:r>
          </w:p>
          <w:p w14:paraId="2DD3BF8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2  Study population does not have dysphagia</w:t>
            </w:r>
          </w:p>
          <w:p w14:paraId="2F689AF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7  Case report of 5 or fewer</w:t>
            </w:r>
          </w:p>
          <w:p w14:paraId="5B0E5457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 xml:space="preserve">4  Systematic </w:t>
            </w:r>
            <w:proofErr w:type="gramStart"/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review</w:t>
            </w:r>
            <w:proofErr w:type="gramEnd"/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 xml:space="preserve"> only</w:t>
            </w:r>
          </w:p>
          <w:p w14:paraId="4FC6808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ongoing</w:t>
            </w:r>
          </w:p>
          <w:p w14:paraId="0D3E46C4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awaiting classification</w:t>
            </w:r>
          </w:p>
          <w:p w14:paraId="292D80C1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53 studies included</w:t>
            </w:r>
          </w:p>
        </w:tc>
      </w:tr>
      <w:tr w:rsidR="00385979" w:rsidRPr="00385979" w14:paraId="12C09FF2" w14:textId="77777777" w:rsidTr="008E4B3C">
        <w:tc>
          <w:tcPr>
            <w:tcW w:w="973" w:type="dxa"/>
          </w:tcPr>
          <w:p w14:paraId="18A77562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KQ 2</w:t>
            </w:r>
          </w:p>
          <w:p w14:paraId="6B4EFF33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</w:p>
          <w:p w14:paraId="50A1361F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 xml:space="preserve">Volume of </w:t>
            </w:r>
          </w:p>
          <w:p w14:paraId="53A620F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Institution</w:t>
            </w:r>
          </w:p>
        </w:tc>
        <w:tc>
          <w:tcPr>
            <w:tcW w:w="8043" w:type="dxa"/>
          </w:tcPr>
          <w:p w14:paraId="274CB965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29 references imported for screening as 29 studies</w:t>
            </w:r>
          </w:p>
          <w:p w14:paraId="45711A9A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9 duplicates removed</w:t>
            </w:r>
          </w:p>
          <w:p w14:paraId="1F1667A7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20 studies screened against title and abstract</w:t>
            </w:r>
          </w:p>
          <w:p w14:paraId="3993461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1 studies excluded</w:t>
            </w:r>
          </w:p>
          <w:p w14:paraId="61F59535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9 studies assessed for full-text eligibility</w:t>
            </w:r>
          </w:p>
          <w:p w14:paraId="256A07D1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5 studies excluded</w:t>
            </w:r>
          </w:p>
          <w:p w14:paraId="6FBAB68A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4  Study population has not had prior fundoplication</w:t>
            </w:r>
          </w:p>
          <w:p w14:paraId="68F9AF43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No data on CASE VOLUME</w:t>
            </w:r>
          </w:p>
          <w:p w14:paraId="4DC5832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ongoing</w:t>
            </w:r>
          </w:p>
          <w:p w14:paraId="2D45DCB1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awaiting classification</w:t>
            </w:r>
          </w:p>
          <w:p w14:paraId="6C30447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4 studies included</w:t>
            </w:r>
          </w:p>
        </w:tc>
      </w:tr>
      <w:tr w:rsidR="00385979" w:rsidRPr="00385979" w14:paraId="12F37986" w14:textId="77777777" w:rsidTr="008E4B3C">
        <w:tc>
          <w:tcPr>
            <w:tcW w:w="973" w:type="dxa"/>
          </w:tcPr>
          <w:p w14:paraId="02C4B84C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KQ 3</w:t>
            </w:r>
          </w:p>
          <w:p w14:paraId="4FDEE39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</w:p>
          <w:p w14:paraId="34CF2474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Stretta</w:t>
            </w:r>
          </w:p>
          <w:p w14:paraId="09B650E2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Vs</w:t>
            </w:r>
          </w:p>
          <w:p w14:paraId="3249A04E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Revision</w:t>
            </w:r>
          </w:p>
        </w:tc>
        <w:tc>
          <w:tcPr>
            <w:tcW w:w="8043" w:type="dxa"/>
          </w:tcPr>
          <w:p w14:paraId="4D979EA3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2592 references imported for screening as 2592 studies</w:t>
            </w:r>
          </w:p>
          <w:p w14:paraId="4CADA5E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791 duplicates removed</w:t>
            </w:r>
          </w:p>
          <w:p w14:paraId="3CC3B00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1801 studies screened against title and abstract</w:t>
            </w:r>
          </w:p>
          <w:p w14:paraId="3A457741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673 studies excluded</w:t>
            </w:r>
          </w:p>
          <w:p w14:paraId="15FCC99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128 studies assessed for full-text eligibility</w:t>
            </w:r>
          </w:p>
          <w:p w14:paraId="1DCF4D13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83 studies excluded</w:t>
            </w:r>
          </w:p>
          <w:p w14:paraId="34CC9ED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23  No outcome data for either REDO FUNDO or STRETTA</w:t>
            </w:r>
          </w:p>
          <w:p w14:paraId="28F6FFF1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8  Study population does not have DYSPHAGIA</w:t>
            </w:r>
          </w:p>
          <w:p w14:paraId="26C585DC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7  Abstract only, no full text</w:t>
            </w:r>
          </w:p>
          <w:p w14:paraId="02AD2370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3  Duplicate</w:t>
            </w:r>
          </w:p>
          <w:p w14:paraId="47354359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 xml:space="preserve">6  Systematic </w:t>
            </w:r>
            <w:proofErr w:type="gramStart"/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review</w:t>
            </w:r>
            <w:proofErr w:type="gramEnd"/>
          </w:p>
          <w:p w14:paraId="616587F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4  Study population has not had PRIOR FUNDOPLICATION</w:t>
            </w:r>
          </w:p>
          <w:p w14:paraId="0F1F2A3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Case report of 5 subjects or fewer</w:t>
            </w:r>
          </w:p>
          <w:p w14:paraId="39A42F84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Paediatric population (&amp;lt;18y/o)</w:t>
            </w:r>
          </w:p>
          <w:p w14:paraId="6ABFAE1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ongoing</w:t>
            </w:r>
          </w:p>
          <w:p w14:paraId="5687CCE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awaiting classification</w:t>
            </w:r>
          </w:p>
          <w:p w14:paraId="32CD8EFE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45 studies included</w:t>
            </w:r>
          </w:p>
        </w:tc>
      </w:tr>
      <w:tr w:rsidR="00385979" w:rsidRPr="00385979" w14:paraId="689DC265" w14:textId="77777777" w:rsidTr="008E4B3C">
        <w:tc>
          <w:tcPr>
            <w:tcW w:w="973" w:type="dxa"/>
          </w:tcPr>
          <w:p w14:paraId="2189B597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KQ 4</w:t>
            </w:r>
          </w:p>
          <w:p w14:paraId="3B082644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</w:p>
          <w:p w14:paraId="42B0D253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 xml:space="preserve">Utility of </w:t>
            </w:r>
          </w:p>
          <w:p w14:paraId="148188E8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Assessment</w:t>
            </w:r>
          </w:p>
          <w:p w14:paraId="486DDC16" w14:textId="77777777" w:rsidR="00385979" w:rsidRPr="00385979" w:rsidRDefault="00385979" w:rsidP="00385979">
            <w:pPr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of Gastric</w:t>
            </w:r>
          </w:p>
          <w:p w14:paraId="39A10D7C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i/>
                <w:iCs/>
                <w:sz w:val="16"/>
                <w:szCs w:val="16"/>
                <w:lang w:val="en-US"/>
              </w:rPr>
              <w:t>Emptying</w:t>
            </w:r>
          </w:p>
        </w:tc>
        <w:tc>
          <w:tcPr>
            <w:tcW w:w="8043" w:type="dxa"/>
          </w:tcPr>
          <w:p w14:paraId="728F318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156 references imported for screening as 156 studies</w:t>
            </w:r>
          </w:p>
          <w:p w14:paraId="7A6CD073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71 duplicates removed</w:t>
            </w:r>
          </w:p>
          <w:p w14:paraId="3B85D113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85 studies screened against title and abstract</w:t>
            </w:r>
          </w:p>
          <w:p w14:paraId="17B2A524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76 studies excluded</w:t>
            </w:r>
          </w:p>
          <w:p w14:paraId="3B760462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9 studies assessed for full-text eligibility</w:t>
            </w:r>
          </w:p>
          <w:p w14:paraId="3993072F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5 studies excluded</w:t>
            </w:r>
          </w:p>
          <w:p w14:paraId="588758E9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Abstract only, no full text</w:t>
            </w:r>
          </w:p>
          <w:p w14:paraId="5B6ABD62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Case report of 5 subjects or fewer</w:t>
            </w:r>
          </w:p>
          <w:p w14:paraId="28F0312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No outcome data regarding PREOPERATIVE gastric emptying assessment</w:t>
            </w:r>
          </w:p>
          <w:p w14:paraId="219B0CEC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Paediatric (&amp;lt;18y/o)</w:t>
            </w:r>
          </w:p>
          <w:p w14:paraId="544B8C74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</w: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1  Study population has not had prior fundoplication</w:t>
            </w:r>
          </w:p>
          <w:p w14:paraId="71582C5C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ongoing</w:t>
            </w:r>
          </w:p>
          <w:p w14:paraId="5EAAA6AD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ab/>
              <w:t>0 studies awaiting classification</w:t>
            </w:r>
          </w:p>
          <w:p w14:paraId="53C9325B" w14:textId="77777777" w:rsidR="00385979" w:rsidRPr="00385979" w:rsidRDefault="00385979" w:rsidP="00385979">
            <w:pPr>
              <w:rPr>
                <w:rFonts w:ascii="Calibri" w:eastAsia="Calibri" w:hAnsi="Calibri" w:cs="Arial"/>
                <w:sz w:val="16"/>
                <w:szCs w:val="16"/>
                <w:lang w:val="en-US"/>
              </w:rPr>
            </w:pPr>
            <w:r w:rsidRPr="00385979">
              <w:rPr>
                <w:rFonts w:ascii="Calibri" w:eastAsia="Calibri" w:hAnsi="Calibri" w:cs="Arial"/>
                <w:sz w:val="16"/>
                <w:szCs w:val="16"/>
                <w:lang w:val="en-US"/>
              </w:rPr>
              <w:t>4 studies included</w:t>
            </w:r>
          </w:p>
        </w:tc>
      </w:tr>
    </w:tbl>
    <w:p w14:paraId="2130C5E3" w14:textId="48E69082" w:rsidR="00385979" w:rsidRPr="002C5D94" w:rsidRDefault="00385979" w:rsidP="006A17C2">
      <w:pPr>
        <w:spacing w:after="80" w:line="276" w:lineRule="auto"/>
        <w:rPr>
          <w:rFonts w:ascii="Calibri" w:eastAsia="Calibri" w:hAnsi="Calibri" w:cs="Arial"/>
          <w:sz w:val="22"/>
          <w:szCs w:val="22"/>
          <w:lang w:bidi="ar-SA"/>
        </w:rPr>
      </w:pPr>
    </w:p>
    <w:sectPr w:rsidR="00385979" w:rsidRPr="002C5D94" w:rsidSect="002C5D94">
      <w:pgSz w:w="11906" w:h="16838"/>
      <w:pgMar w:top="454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55F47"/>
    <w:multiLevelType w:val="hybridMultilevel"/>
    <w:tmpl w:val="A1780C56"/>
    <w:lvl w:ilvl="0" w:tplc="99DE4B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1564D"/>
    <w:multiLevelType w:val="hybridMultilevel"/>
    <w:tmpl w:val="45486374"/>
    <w:lvl w:ilvl="0" w:tplc="CED6A2FA">
      <w:start w:val="1"/>
      <w:numFmt w:val="decimal"/>
      <w:lvlText w:val="%1)"/>
      <w:lvlJc w:val="left"/>
      <w:pPr>
        <w:ind w:left="1080" w:hanging="360"/>
      </w:pPr>
    </w:lvl>
    <w:lvl w:ilvl="1" w:tplc="F1A258AC">
      <w:start w:val="1"/>
      <w:numFmt w:val="decimal"/>
      <w:lvlText w:val="%2)"/>
      <w:lvlJc w:val="left"/>
      <w:pPr>
        <w:ind w:left="1080" w:hanging="360"/>
      </w:pPr>
    </w:lvl>
    <w:lvl w:ilvl="2" w:tplc="226275B6">
      <w:start w:val="1"/>
      <w:numFmt w:val="decimal"/>
      <w:lvlText w:val="%3)"/>
      <w:lvlJc w:val="left"/>
      <w:pPr>
        <w:ind w:left="1080" w:hanging="360"/>
      </w:pPr>
    </w:lvl>
    <w:lvl w:ilvl="3" w:tplc="65CE0592">
      <w:start w:val="1"/>
      <w:numFmt w:val="decimal"/>
      <w:lvlText w:val="%4)"/>
      <w:lvlJc w:val="left"/>
      <w:pPr>
        <w:ind w:left="1080" w:hanging="360"/>
      </w:pPr>
    </w:lvl>
    <w:lvl w:ilvl="4" w:tplc="2424BB2A">
      <w:start w:val="1"/>
      <w:numFmt w:val="decimal"/>
      <w:lvlText w:val="%5)"/>
      <w:lvlJc w:val="left"/>
      <w:pPr>
        <w:ind w:left="1080" w:hanging="360"/>
      </w:pPr>
    </w:lvl>
    <w:lvl w:ilvl="5" w:tplc="B92C63F8">
      <w:start w:val="1"/>
      <w:numFmt w:val="decimal"/>
      <w:lvlText w:val="%6)"/>
      <w:lvlJc w:val="left"/>
      <w:pPr>
        <w:ind w:left="1080" w:hanging="360"/>
      </w:pPr>
    </w:lvl>
    <w:lvl w:ilvl="6" w:tplc="93301710">
      <w:start w:val="1"/>
      <w:numFmt w:val="decimal"/>
      <w:lvlText w:val="%7)"/>
      <w:lvlJc w:val="left"/>
      <w:pPr>
        <w:ind w:left="1080" w:hanging="360"/>
      </w:pPr>
    </w:lvl>
    <w:lvl w:ilvl="7" w:tplc="188AE47C">
      <w:start w:val="1"/>
      <w:numFmt w:val="decimal"/>
      <w:lvlText w:val="%8)"/>
      <w:lvlJc w:val="left"/>
      <w:pPr>
        <w:ind w:left="1080" w:hanging="360"/>
      </w:pPr>
    </w:lvl>
    <w:lvl w:ilvl="8" w:tplc="0CC075F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71E0DBC"/>
    <w:multiLevelType w:val="hybridMultilevel"/>
    <w:tmpl w:val="3E8CF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27A40"/>
    <w:multiLevelType w:val="hybridMultilevel"/>
    <w:tmpl w:val="483C76C2"/>
    <w:lvl w:ilvl="0" w:tplc="D890B15A"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3EDF31B7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0F2D24"/>
    <w:multiLevelType w:val="hybridMultilevel"/>
    <w:tmpl w:val="D876D0DC"/>
    <w:lvl w:ilvl="0" w:tplc="15628E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B01D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4090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A0A2A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F63C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84254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E0C92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4CA64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FC867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6D7D7F"/>
    <w:multiLevelType w:val="hybridMultilevel"/>
    <w:tmpl w:val="788885C6"/>
    <w:lvl w:ilvl="0" w:tplc="62C236E2">
      <w:start w:val="1"/>
      <w:numFmt w:val="decimal"/>
      <w:lvlText w:val="%1)"/>
      <w:lvlJc w:val="left"/>
      <w:pPr>
        <w:ind w:left="1080" w:hanging="360"/>
      </w:pPr>
    </w:lvl>
    <w:lvl w:ilvl="1" w:tplc="C44C5338">
      <w:start w:val="1"/>
      <w:numFmt w:val="decimal"/>
      <w:lvlText w:val="%2)"/>
      <w:lvlJc w:val="left"/>
      <w:pPr>
        <w:ind w:left="1080" w:hanging="360"/>
      </w:pPr>
    </w:lvl>
    <w:lvl w:ilvl="2" w:tplc="EDE2A658">
      <w:start w:val="1"/>
      <w:numFmt w:val="decimal"/>
      <w:lvlText w:val="%3)"/>
      <w:lvlJc w:val="left"/>
      <w:pPr>
        <w:ind w:left="1080" w:hanging="360"/>
      </w:pPr>
    </w:lvl>
    <w:lvl w:ilvl="3" w:tplc="2B14199C">
      <w:start w:val="1"/>
      <w:numFmt w:val="decimal"/>
      <w:lvlText w:val="%4)"/>
      <w:lvlJc w:val="left"/>
      <w:pPr>
        <w:ind w:left="1080" w:hanging="360"/>
      </w:pPr>
    </w:lvl>
    <w:lvl w:ilvl="4" w:tplc="E2E4DAEE">
      <w:start w:val="1"/>
      <w:numFmt w:val="decimal"/>
      <w:lvlText w:val="%5)"/>
      <w:lvlJc w:val="left"/>
      <w:pPr>
        <w:ind w:left="1080" w:hanging="360"/>
      </w:pPr>
    </w:lvl>
    <w:lvl w:ilvl="5" w:tplc="63983838">
      <w:start w:val="1"/>
      <w:numFmt w:val="decimal"/>
      <w:lvlText w:val="%6)"/>
      <w:lvlJc w:val="left"/>
      <w:pPr>
        <w:ind w:left="1080" w:hanging="360"/>
      </w:pPr>
    </w:lvl>
    <w:lvl w:ilvl="6" w:tplc="43F0B67C">
      <w:start w:val="1"/>
      <w:numFmt w:val="decimal"/>
      <w:lvlText w:val="%7)"/>
      <w:lvlJc w:val="left"/>
      <w:pPr>
        <w:ind w:left="1080" w:hanging="360"/>
      </w:pPr>
    </w:lvl>
    <w:lvl w:ilvl="7" w:tplc="22CC7276">
      <w:start w:val="1"/>
      <w:numFmt w:val="decimal"/>
      <w:lvlText w:val="%8)"/>
      <w:lvlJc w:val="left"/>
      <w:pPr>
        <w:ind w:left="1080" w:hanging="360"/>
      </w:pPr>
    </w:lvl>
    <w:lvl w:ilvl="8" w:tplc="7A2A30BC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5C7D79FD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D36E2F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710EC5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0428471">
    <w:abstractNumId w:val="2"/>
  </w:num>
  <w:num w:numId="2" w16cid:durableId="14183309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84988786">
    <w:abstractNumId w:val="0"/>
  </w:num>
  <w:num w:numId="4" w16cid:durableId="682586442">
    <w:abstractNumId w:val="5"/>
  </w:num>
  <w:num w:numId="5" w16cid:durableId="1548176745">
    <w:abstractNumId w:val="9"/>
  </w:num>
  <w:num w:numId="6" w16cid:durableId="1085957874">
    <w:abstractNumId w:val="7"/>
  </w:num>
  <w:num w:numId="7" w16cid:durableId="2033917897">
    <w:abstractNumId w:val="4"/>
  </w:num>
  <w:num w:numId="8" w16cid:durableId="1315450783">
    <w:abstractNumId w:val="8"/>
  </w:num>
  <w:num w:numId="9" w16cid:durableId="331296502">
    <w:abstractNumId w:val="6"/>
  </w:num>
  <w:num w:numId="10" w16cid:durableId="270626697">
    <w:abstractNumId w:val="1"/>
  </w:num>
  <w:num w:numId="11" w16cid:durableId="1412240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79"/>
    <w:rsid w:val="002C5D94"/>
    <w:rsid w:val="00385979"/>
    <w:rsid w:val="00687A12"/>
    <w:rsid w:val="006A17C2"/>
    <w:rsid w:val="00A52899"/>
    <w:rsid w:val="00BF7690"/>
    <w:rsid w:val="00D4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7176E"/>
  <w15:chartTrackingRefBased/>
  <w15:docId w15:val="{8ACA39CB-0787-4608-9578-CC84238C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97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85979"/>
  </w:style>
  <w:style w:type="character" w:customStyle="1" w:styleId="CollegamentoInternet">
    <w:name w:val="Collegamento Internet"/>
    <w:uiPriority w:val="99"/>
    <w:rsid w:val="0038597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5979"/>
    <w:pPr>
      <w:spacing w:after="0" w:line="276" w:lineRule="auto"/>
      <w:jc w:val="center"/>
    </w:pPr>
    <w:rPr>
      <w:rFonts w:ascii="Calibri" w:hAnsi="Calibri" w:cs="Calibri"/>
      <w:noProof/>
      <w:sz w:val="22"/>
      <w:szCs w:val="22"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979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385979"/>
    <w:pPr>
      <w:spacing w:after="200" w:line="240" w:lineRule="auto"/>
    </w:pPr>
    <w:rPr>
      <w:rFonts w:ascii="Calibri" w:hAnsi="Calibri" w:cs="Calibri"/>
      <w:noProof/>
      <w:sz w:val="22"/>
      <w:szCs w:val="22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85979"/>
    <w:rPr>
      <w:rFonts w:ascii="Calibri" w:hAnsi="Calibri" w:cs="Calibri"/>
      <w:noProof/>
      <w:sz w:val="22"/>
      <w:szCs w:val="22"/>
      <w:lang w:val="en-US" w:bidi="ar-SA"/>
    </w:rPr>
  </w:style>
  <w:style w:type="table" w:customStyle="1" w:styleId="TableGrid1">
    <w:name w:val="Table Grid1"/>
    <w:basedOn w:val="TableNormal"/>
    <w:next w:val="TableGrid"/>
    <w:uiPriority w:val="39"/>
    <w:rsid w:val="00385979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8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38597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5979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385979"/>
    <w:pPr>
      <w:spacing w:after="0" w:line="240" w:lineRule="auto"/>
    </w:pPr>
    <w:rPr>
      <w:sz w:val="22"/>
      <w:szCs w:val="22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8597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85979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85979"/>
    <w:rPr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85979"/>
    <w:pPr>
      <w:spacing w:after="200"/>
    </w:pPr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979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85979"/>
    <w:rPr>
      <w:color w:val="800080"/>
      <w:u w:val="single"/>
    </w:rPr>
  </w:style>
  <w:style w:type="paragraph" w:customStyle="1" w:styleId="msonormal0">
    <w:name w:val="msonormal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5">
    <w:name w:val="xl65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66">
    <w:name w:val="xl66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67">
    <w:name w:val="xl67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8">
    <w:name w:val="xl68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69">
    <w:name w:val="xl69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70">
    <w:name w:val="xl7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71">
    <w:name w:val="xl71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2">
    <w:name w:val="xl72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73">
    <w:name w:val="xl73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75">
    <w:name w:val="xl75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6">
    <w:name w:val="xl76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77">
    <w:name w:val="xl77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8">
    <w:name w:val="xl78"/>
    <w:basedOn w:val="Normal"/>
    <w:rsid w:val="00385979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9">
    <w:name w:val="xl79"/>
    <w:basedOn w:val="Normal"/>
    <w:rsid w:val="00385979"/>
    <w:pPr>
      <w:pBdr>
        <w:bottom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0">
    <w:name w:val="xl80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1">
    <w:name w:val="xl81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82">
    <w:name w:val="xl82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83">
    <w:name w:val="xl83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4">
    <w:name w:val="xl84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85">
    <w:name w:val="xl85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86">
    <w:name w:val="xl86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7">
    <w:name w:val="xl87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88">
    <w:name w:val="xl88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9">
    <w:name w:val="xl89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90">
    <w:name w:val="xl9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91">
    <w:name w:val="xl91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92">
    <w:name w:val="xl92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93">
    <w:name w:val="xl93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94">
    <w:name w:val="xl94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95">
    <w:name w:val="xl95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96">
    <w:name w:val="xl96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97">
    <w:name w:val="xl97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98">
    <w:name w:val="xl98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99">
    <w:name w:val="xl99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00">
    <w:name w:val="xl100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01">
    <w:name w:val="xl101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02">
    <w:name w:val="xl102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03">
    <w:name w:val="xl103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4">
    <w:name w:val="xl104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105">
    <w:name w:val="xl105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6">
    <w:name w:val="xl106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07">
    <w:name w:val="xl107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08">
    <w:name w:val="xl108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9">
    <w:name w:val="xl109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0">
    <w:name w:val="xl110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11">
    <w:name w:val="xl111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12">
    <w:name w:val="xl112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3">
    <w:name w:val="xl113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14">
    <w:name w:val="xl114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15">
    <w:name w:val="xl115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16">
    <w:name w:val="xl116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17">
    <w:name w:val="xl117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18">
    <w:name w:val="xl118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9">
    <w:name w:val="xl119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20">
    <w:name w:val="xl12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85979"/>
    <w:pPr>
      <w:spacing w:after="200" w:line="276" w:lineRule="auto"/>
    </w:pPr>
    <w:rPr>
      <w:rFonts w:ascii="Times New Roman" w:hAnsi="Times New Roman" w:cs="Times New Roman"/>
      <w:lang w:val="en-US" w:bidi="ar-SA"/>
    </w:rPr>
  </w:style>
  <w:style w:type="table" w:styleId="TableGrid">
    <w:name w:val="Table Grid"/>
    <w:basedOn w:val="TableNormal"/>
    <w:uiPriority w:val="39"/>
    <w:rsid w:val="0038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597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85979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38597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85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979"/>
    <w:rPr>
      <w:b/>
      <w:bCs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38597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8597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ECAB1-0950-48AB-AF40-E65347128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Kohn</dc:creator>
  <cp:keywords/>
  <dc:description/>
  <cp:lastModifiedBy>Geoff Kohn</cp:lastModifiedBy>
  <cp:revision>2</cp:revision>
  <dcterms:created xsi:type="dcterms:W3CDTF">2024-10-19T06:55:00Z</dcterms:created>
  <dcterms:modified xsi:type="dcterms:W3CDTF">2024-10-19T06:55:00Z</dcterms:modified>
</cp:coreProperties>
</file>